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r>
    </w:p>
    <w:tbl>
      <w:tblPr>
        <w:tblW w:w="15808" w:type="dxa"/>
        <w:jc w:val="left"/>
        <w:tblInd w:w="-108" w:type="dxa"/>
        <w:tblLayout w:type="fixed"/>
        <w:tblCellMar>
          <w:top w:w="0" w:type="dxa"/>
          <w:left w:w="108" w:type="dxa"/>
          <w:bottom w:w="0" w:type="dxa"/>
          <w:right w:w="108" w:type="dxa"/>
        </w:tblCellMar>
      </w:tblPr>
      <w:tblGrid>
        <w:gridCol w:w="1166"/>
        <w:gridCol w:w="2117"/>
        <w:gridCol w:w="7"/>
        <w:gridCol w:w="2123"/>
        <w:gridCol w:w="20"/>
        <w:gridCol w:w="1848"/>
        <w:gridCol w:w="3317"/>
        <w:gridCol w:w="1843"/>
        <w:gridCol w:w="3367"/>
      </w:tblGrid>
      <w:tr>
        <w:trPr>
          <w:trHeight w:val="637" w:hRule="atLeast"/>
        </w:trPr>
        <w:tc>
          <w:tcPr>
            <w:tcW w:w="1166"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Author</w:t>
            </w:r>
          </w:p>
        </w:tc>
        <w:tc>
          <w:tcPr>
            <w:tcW w:w="2117"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opulation</w:t>
            </w:r>
          </w:p>
        </w:tc>
        <w:tc>
          <w:tcPr>
            <w:tcW w:w="2150" w:type="dxa"/>
            <w:gridSpan w:val="3"/>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Intervention </w:t>
            </w:r>
          </w:p>
        </w:tc>
        <w:tc>
          <w:tcPr>
            <w:tcW w:w="1848"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Outcome</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easures</w:t>
            </w:r>
          </w:p>
        </w:tc>
        <w:tc>
          <w:tcPr>
            <w:tcW w:w="3317"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ey Findings</w:t>
            </w:r>
          </w:p>
        </w:tc>
        <w:tc>
          <w:tcPr>
            <w:tcW w:w="1843"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Bias </w:t>
            </w:r>
          </w:p>
        </w:tc>
        <w:tc>
          <w:tcPr>
            <w:tcW w:w="3367"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Comments </w:t>
            </w:r>
          </w:p>
        </w:tc>
      </w:tr>
      <w:tr>
        <w:trPr>
          <w:trHeight w:val="319" w:hRule="atLeast"/>
        </w:trPr>
        <w:tc>
          <w:tcPr>
            <w:tcW w:w="1166" w:type="dxa"/>
            <w:tcBorders/>
            <w:shd w:fill="C0C0C0" w:val="clear"/>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Gao 2015</w:t>
            </w:r>
          </w:p>
        </w:tc>
        <w:tc>
          <w:tcPr>
            <w:tcW w:w="2117"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50 patients were randomised to a control group and dexmedetomidine treatment group (n=25 each).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se patients all underwent elective lobectomy procedures and were given one lung ventilation intra-operatively. </w:t>
            </w:r>
          </w:p>
        </w:tc>
        <w:tc>
          <w:tcPr>
            <w:tcW w:w="2150"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tients received 1 microgram/kg of dexmedetomidine prior to induction of general anaesthesia (maintained by propofol and remifentanil total intravenous anaesthes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lood samples were taken at 0h (before anaesthesia), and at 30 min, 60 min, and 90 min after one lung ventilat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bnormal lung tissue was resected 5cm away from the tumour.</w:t>
            </w:r>
          </w:p>
        </w:tc>
        <w:tc>
          <w:tcPr>
            <w:tcW w:w="1848"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P, MAP, HR and Bispectral Index (B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erum TNF-alpha, malondialdehyde (MDA), and superoxide dismutase (SOD). </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heme-oxygenase-1 (HO-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shd w:fill="C0C0C0" w:val="clear"/>
          </w:tcPr>
          <w:p>
            <w:pPr>
              <w:pStyle w:val="Normal"/>
              <w:rPr/>
            </w:pPr>
            <w:r>
              <w:rPr>
                <w:rFonts w:cs="Times New Roman" w:ascii="Times New Roman" w:hAnsi="Times New Roman"/>
                <w:b/>
                <w:color w:val="000000"/>
                <w:sz w:val="20"/>
                <w:szCs w:val="20"/>
              </w:rPr>
              <w:t xml:space="preserve">Physiological parameters: </w:t>
            </w:r>
            <w:r>
              <w:rPr>
                <w:rFonts w:cs="Times New Roman" w:ascii="Times New Roman" w:hAnsi="Times New Roman"/>
                <w:color w:val="000000"/>
                <w:sz w:val="20"/>
                <w:szCs w:val="20"/>
              </w:rPr>
              <w:t>The group receiving dexmedetomidine showed no changes in blood pressure, MAP, heart rate, and BIS compared to the control group. Duration of one lung ventilation and time to resection were also simila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 xml:space="preserve">The group given dexmedetomidine showed reduced TNF-alpha and MDA at 60 min and 90 min compared to the control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OD and HO-1 levels were much higher in the dexmedetomidine group at each time poi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a relatively small number of pati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ork was done in a single cent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tient outcome factors were such as mortality and surgical complication rate were not measu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67"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1 microgram/kg of dexmedetomidine prior to anaesthesia may reduce biochemical markers of lung injury after lobectomy and one lung ventilation. It may do this by increasing levels of HO-1.</w:t>
            </w:r>
          </w:p>
        </w:tc>
      </w:tr>
      <w:tr>
        <w:trPr>
          <w:trHeight w:val="319" w:hRule="atLeast"/>
        </w:trPr>
        <w:tc>
          <w:tcPr>
            <w:tcW w:w="1166" w:type="dxa"/>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Kang 2013</w:t>
            </w:r>
          </w:p>
        </w:tc>
        <w:tc>
          <w:tcPr>
            <w:tcW w:w="211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7 patients undergoing elective laparoscopic cholecystectomy for chronic cholecystitis were randomised into a control group or a dexmedetomidine group (n=23, n=24 respective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50"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as administered immediately after induction of general anaesthesia.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 loading dose of 1 microgram/kg was given over 10 minutes, following by an infusion of 0.5 micrograms/kg/hr for the duration of the procedur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lood samples were taken at peritoneal closure and at 60 min after the end of surgery. </w:t>
            </w:r>
          </w:p>
        </w:tc>
        <w:tc>
          <w:tcPr>
            <w:tcW w:w="1848"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P, HR, MAP, anaesthetic dose required, intra-operative analgesia requi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hite cell count (WCC), CR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IL-1b, IL-6, IL-10, IL-4, and TNF-alph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tcPr>
          <w:p>
            <w:pPr>
              <w:pStyle w:val="Normal"/>
              <w:rPr/>
            </w:pPr>
            <w:r>
              <w:rPr>
                <w:rFonts w:cs="Times New Roman" w:ascii="Times New Roman" w:hAnsi="Times New Roman"/>
                <w:b/>
                <w:color w:val="000000"/>
                <w:sz w:val="20"/>
                <w:szCs w:val="20"/>
              </w:rPr>
              <w:t xml:space="preserve">Clinical observations: </w:t>
            </w:r>
            <w:r>
              <w:rPr>
                <w:rFonts w:cs="Times New Roman" w:ascii="Times New Roman" w:hAnsi="Times New Roman"/>
                <w:color w:val="000000"/>
                <w:sz w:val="20"/>
                <w:szCs w:val="20"/>
              </w:rPr>
              <w:t xml:space="preserve">The patients receiving dexmedetomidine infusion had lower requirement of sevoflurane and remifentanil to maintain anaesthesia. They also had lower intra-operative fentanyl requirement for analgesia. Mean duration of surgery and anaesthesia was comparable between the two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Plasma cytokines: </w:t>
            </w:r>
            <w:r>
              <w:rPr>
                <w:rFonts w:cs="Times New Roman" w:ascii="Times New Roman" w:hAnsi="Times New Roman"/>
                <w:color w:val="000000"/>
                <w:sz w:val="20"/>
                <w:szCs w:val="20"/>
              </w:rPr>
              <w:t xml:space="preserve">Cytokine levels did not increase in the control group during surgery. In the dexmedetomidine group, they declined below baseline. This was statistically significant for IL-1b, TNF-alpha, and IL-10.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CRP/WCC</w:t>
            </w:r>
            <w:r>
              <w:rPr>
                <w:rFonts w:cs="Times New Roman" w:ascii="Times New Roman" w:hAnsi="Times New Roman"/>
                <w:color w:val="000000"/>
                <w:sz w:val="20"/>
                <w:szCs w:val="20"/>
              </w:rPr>
              <w:t xml:space="preserve">: These were both lower in the dexmedetomidine group on day 1 post-operativel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cytokine pattern was not increased during surgery, which is inconsistent with previous literature. This may be due to the more minor stimulus from laparoscopic surgery, or the use of known anti-inflammatory agents such as remifentanil and sevofluran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anaesthetic-sparing effect of dexmedetomidine may have played a part in the reduced cytokine profile. </w:t>
            </w:r>
          </w:p>
        </w:tc>
        <w:tc>
          <w:tcPr>
            <w:tcW w:w="336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dministration of dexmedetomidine after induction of general anaesthesia may reduce intra-operative levels of systemic cytokines.</w:t>
            </w:r>
          </w:p>
        </w:tc>
      </w:tr>
      <w:tr>
        <w:trPr>
          <w:trHeight w:val="286" w:hRule="atLeast"/>
        </w:trPr>
        <w:tc>
          <w:tcPr>
            <w:tcW w:w="1166" w:type="dxa"/>
            <w:tcBorders/>
            <w:shd w:fill="C0C0C0" w:val="clear"/>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Kawazoe 2017</w:t>
            </w:r>
          </w:p>
        </w:tc>
        <w:tc>
          <w:tcPr>
            <w:tcW w:w="2124"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pen label, multi centre randomised controlled tri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01 ventilated ICU patients with sepsis were randomised to either 1) standard care sedation (Propofol, midazolam, and analgesia) or 2) treatment group (dexmedetomidine and analgesia +/- other sedative agents as need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shd w:fill="C0C0C0" w:val="clea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Sedative agents were titrated to target sedation score in the ICU.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antagonist u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aily blood sampl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tudy length= mechanical ventilation/as need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68" w:type="dxa"/>
            <w:gridSpan w:val="2"/>
            <w:tcBorders/>
            <w:shd w:fill="C0C0C0" w:val="clear"/>
          </w:tcPr>
          <w:p>
            <w:pPr>
              <w:pStyle w:val="Normal"/>
              <w:rPr/>
            </w:pPr>
            <w:r>
              <w:rPr>
                <w:rFonts w:cs="Times New Roman" w:ascii="Times New Roman" w:hAnsi="Times New Roman"/>
                <w:b/>
                <w:color w:val="000000"/>
                <w:sz w:val="20"/>
                <w:szCs w:val="20"/>
              </w:rPr>
              <w:t>Primary Outcomes:</w:t>
            </w:r>
            <w:r>
              <w:rPr>
                <w:rFonts w:cs="Times New Roman" w:ascii="Times New Roman" w:hAnsi="Times New Roman"/>
                <w:color w:val="000000"/>
                <w:sz w:val="20"/>
                <w:szCs w:val="20"/>
              </w:rPr>
              <w:t xml:space="preserve"> 28 day mortality and number of ventilator free day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econdary Outcom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R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ocalcitoni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albumi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isseminated Intravascular Coagulation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shd w:fill="C0C0C0" w:val="clear"/>
          </w:tcPr>
          <w:p>
            <w:pPr>
              <w:pStyle w:val="Normal"/>
              <w:rPr/>
            </w:pPr>
            <w:r>
              <w:rPr>
                <w:rFonts w:cs="Times New Roman" w:ascii="Times New Roman" w:hAnsi="Times New Roman"/>
                <w:b/>
                <w:color w:val="000000"/>
                <w:sz w:val="20"/>
                <w:szCs w:val="20"/>
              </w:rPr>
              <w:t>Primary outcomes:</w:t>
            </w:r>
            <w:r>
              <w:rPr>
                <w:rFonts w:cs="Times New Roman" w:ascii="Times New Roman" w:hAnsi="Times New Roman"/>
                <w:color w:val="000000"/>
                <w:sz w:val="20"/>
                <w:szCs w:val="20"/>
              </w:rPr>
              <w:t xml:space="preserve"> This study demonstrated an 8% reduction in 28 day mortality with dexmedetomidine sedation – however, this did not reach statistical significance.  There was no difference in number of ventilator free day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econdary Outcomes: </w:t>
            </w:r>
            <w:r>
              <w:rPr>
                <w:rFonts w:cs="Times New Roman" w:ascii="Times New Roman" w:hAnsi="Times New Roman"/>
                <w:color w:val="000000"/>
                <w:sz w:val="20"/>
                <w:szCs w:val="20"/>
              </w:rPr>
              <w:t>Only CRP showed a statistically significant reduction in the dexmedetomidine group.</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administered dose of dexmedetomidine was lower in this trial than many other countries use due to the lower dosage limit covered by Japanese medical insuranc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ubjects in this study had a mean age of 69, with a mean APACHE score of 23. This means they were older, and less sick, than groups from similar studi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as an open label study with endpoints assessed by physicians at discharg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was underpowered to detect the 8% mortality difference see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long term outcomes were assessed.</w:t>
            </w:r>
          </w:p>
        </w:tc>
        <w:tc>
          <w:tcPr>
            <w:tcW w:w="3367"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Use of dexmedetomidine as a primary sedative agent for ventilated patients diagnosed with sepsis shows no significant difference in mortality of number of ventilator free days. </w:t>
            </w:r>
          </w:p>
        </w:tc>
      </w:tr>
      <w:tr>
        <w:trPr>
          <w:trHeight w:val="286" w:hRule="atLeast"/>
        </w:trPr>
        <w:tc>
          <w:tcPr>
            <w:tcW w:w="1166" w:type="dxa"/>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Memis 2007</w:t>
            </w:r>
          </w:p>
        </w:tc>
        <w:tc>
          <w:tcPr>
            <w:tcW w:w="2124"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 patients mechanically ventilated patients with a diagnosis of bacterial sepsis were randomised to receive either midazolam and alfentanil for sedation, or dexmedetomidine and alfentanil as sed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dazolam was administered as 0.2mg/kg loading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0.1-0.5mg/kg/hr maintenanc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dministered as 1micrograms/kg loading + 0.2-2.5micrograms/kg/hr maintenan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fusion rate was titrated within the maintenance range to achieve a RASS score &gt;2.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nasogastric tonometer was inserted to determine gastric p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baseline and 24h</w:t>
            </w:r>
          </w:p>
        </w:tc>
        <w:tc>
          <w:tcPr>
            <w:tcW w:w="1868"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 including BP, MAP, and 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astric p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lasma TNF-alpha, IL-1b, and IL-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no significant difference in haemodynamic measurements between the two groups during the study perio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tients randomised to dexmedetomidine sedation showed a statistically significant reduction in all measured cytokines at 24h. No reduction was seen in the midazolam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difference in gastric pH was found between the two groups. </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small patient numbe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measurement of clinical outcome was involved eg mortality, daily SOFA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period only lasted 24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 patients died within 24h of randomisation due to septic shock</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336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nfusion 0.2-2.5 micrograms/kg/hr may be associated with reduced systemic cytokines after 24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6" w:hRule="atLeast"/>
        </w:trPr>
        <w:tc>
          <w:tcPr>
            <w:tcW w:w="1166" w:type="dxa"/>
            <w:tcBorders/>
            <w:shd w:fill="C0C0C0" w:val="clear"/>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Tasdogan 2009</w:t>
            </w:r>
          </w:p>
        </w:tc>
        <w:tc>
          <w:tcPr>
            <w:tcW w:w="2124"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ospective, single-centre study of 40 ICU pati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tients recruited were post-operative from ileus surgery who had scored at least 2 sepsis criter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e group were randomised to primary propofol sedation or primary dexmedetomidine sedation.</w:t>
            </w:r>
          </w:p>
        </w:tc>
        <w:tc>
          <w:tcPr>
            <w:tcW w:w="212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propofol group received a loading dose of 1mg/kg, followed by a maintenance infusion of 3mg/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dexmedetomidine group received a loading dose of 1 microgram/kg, followed by a maintenance infusion of 0.2-2.5 micrograms/kg/hr.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usions were given over 24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lood samples were taken at 0h, 24h, and 48h. </w:t>
            </w:r>
          </w:p>
        </w:tc>
        <w:tc>
          <w:tcPr>
            <w:tcW w:w="1868"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TNF-alpha, IL-1b, and 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shd w:fill="C0C0C0" w:val="clear"/>
          </w:tcPr>
          <w:p>
            <w:pPr>
              <w:pStyle w:val="Normal"/>
              <w:rPr/>
            </w:pPr>
            <w:r>
              <w:rPr>
                <w:rFonts w:cs="Times New Roman" w:ascii="Times New Roman" w:hAnsi="Times New Roman"/>
                <w:b/>
                <w:color w:val="000000"/>
                <w:sz w:val="20"/>
                <w:szCs w:val="20"/>
              </w:rPr>
              <w:t xml:space="preserve">Cardiovascular physiology: </w:t>
            </w:r>
            <w:r>
              <w:rPr>
                <w:rFonts w:cs="Times New Roman" w:ascii="Times New Roman" w:hAnsi="Times New Roman"/>
                <w:color w:val="000000"/>
                <w:sz w:val="20"/>
                <w:szCs w:val="20"/>
              </w:rPr>
              <w:t xml:space="preserve">There was no significant difference in BP, HR, MAP, and urine output between the two study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TNF-alpha, IL-1, and IL-6 were all significantly reduced in the dexmedetomidine group at 24h, and 48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a small number of patients recruited in a single cent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longer term clinical outcome was measu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67"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 24h dexmedetomidine infusion of 0.2-2.5 micrograms/kg/hr in mechanically ventilated patients treated for sepsis after ileus surgery may reduce systemic cytokine production up to 48h. </w:t>
            </w:r>
          </w:p>
        </w:tc>
      </w:tr>
      <w:tr>
        <w:trPr>
          <w:trHeight w:val="286" w:hRule="atLeast"/>
        </w:trPr>
        <w:tc>
          <w:tcPr>
            <w:tcW w:w="1166" w:type="dxa"/>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Ueki 2014</w:t>
            </w:r>
          </w:p>
        </w:tc>
        <w:tc>
          <w:tcPr>
            <w:tcW w:w="2124"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ingle centre, prospective, randomised controlled trial.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7 patients undergoing elective cardiac surgery involving cardiopulmonary bypass were randomised to either place or dexmedetomidine treatment intra-operative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tients receiving dexmedetomidine were given 1 micrograms/kg loading dose and 0.5 micrograms/kg/hr maintenance infusion for the duration of the ope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taken from anaesthetic induction, after aortic occlusion, 1h after declamping aorta, 4h after declamping aorta, and post-operative day 1 and 3.</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tudy length= 3 days</w:t>
            </w:r>
          </w:p>
        </w:tc>
        <w:tc>
          <w:tcPr>
            <w:tcW w:w="1868"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CRP, IL-6, HMGB1, and NFkB</w:t>
            </w:r>
          </w:p>
        </w:tc>
        <w:tc>
          <w:tcPr>
            <w:tcW w:w="331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significantly attenuated HMGB1 levels between 1-4h post-op, after which levels returned back to basel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L-6 levels returned to baseline much faster in the dexmedetomidine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FkB activity was reduced at 4h post-operatively in the dexmedetomidine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a statistically significant post-operative reduction in serum AST and CRP in the dexmedetomidine group.</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as a single centre study that involved 37 elective cardiac pati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No longer term clinical outcomes were measured for each patien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patients were routinely given steroid therapy peri-operatively.</w:t>
            </w:r>
          </w:p>
        </w:tc>
        <w:tc>
          <w:tcPr>
            <w:tcW w:w="336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 intra-operative infusion of 0.5 micrograms/kg/hr of dexmedetomidine may reduce post-operative cytokine levels in patients undergoing elective cardiac surgery involving cardiopulmonary bypass.</w:t>
            </w:r>
          </w:p>
        </w:tc>
      </w:tr>
      <w:tr>
        <w:trPr>
          <w:trHeight w:val="286" w:hRule="atLeast"/>
        </w:trPr>
        <w:tc>
          <w:tcPr>
            <w:tcW w:w="1166" w:type="dxa"/>
            <w:tcBorders/>
            <w:shd w:fill="C0C0C0" w:val="clear"/>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Venn 2001</w:t>
            </w:r>
          </w:p>
        </w:tc>
        <w:tc>
          <w:tcPr>
            <w:tcW w:w="2124"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ingle centre, randomised controlled tri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0 patients admitted to ICU after elective abdomino-pelvic surgery were randomised to receive either standard care sedation (propofol +/- alfentanil) or dexmedetomidine +/- alfentanil sed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propofol group were given 1mg/kg loading dose plus 3mg/kg/hr maintenance in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exmedetomidine group were given 2.5 micrograms/kg/hr loading dose plus 0.2-2.5 micrograms/kg/hr maintenance in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dation was titrated to a target RASS score &gt;2.</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2h,4h,6h, 8h,12h, and 24h post-operatively.</w:t>
            </w:r>
          </w:p>
        </w:tc>
        <w:tc>
          <w:tcPr>
            <w:tcW w:w="1868"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docrine function: serum cortisol, ACTH, short synacthen tes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Il-6, glucose, growth hormone, insulin, prolactin</w:t>
            </w:r>
          </w:p>
        </w:tc>
        <w:tc>
          <w:tcPr>
            <w:tcW w:w="3317" w:type="dxa"/>
            <w:tcBorders/>
            <w:shd w:fill="C0C0C0" w:val="clear"/>
          </w:tcPr>
          <w:p>
            <w:pPr>
              <w:pStyle w:val="Normal"/>
              <w:rPr/>
            </w:pPr>
            <w:r>
              <w:rPr>
                <w:rFonts w:cs="Times New Roman" w:ascii="Times New Roman" w:hAnsi="Times New Roman"/>
                <w:b/>
                <w:color w:val="000000"/>
                <w:sz w:val="20"/>
                <w:szCs w:val="20"/>
              </w:rPr>
              <w:t xml:space="preserve">Cardiovascular physiology: </w:t>
            </w:r>
            <w:r>
              <w:rPr>
                <w:rFonts w:cs="Times New Roman" w:ascii="Times New Roman" w:hAnsi="Times New Roman"/>
                <w:color w:val="000000"/>
                <w:sz w:val="20"/>
                <w:szCs w:val="20"/>
              </w:rPr>
              <w:t>Patients receiving dexmedetomidine had significantly lower heart rates in comparison to the propofol group. There was no difference in blood pressure or MAP between the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Endocrine function: </w:t>
            </w:r>
            <w:r>
              <w:rPr>
                <w:rFonts w:cs="Times New Roman" w:ascii="Times New Roman" w:hAnsi="Times New Roman"/>
                <w:color w:val="000000"/>
                <w:sz w:val="20"/>
                <w:szCs w:val="20"/>
              </w:rPr>
              <w:t>There was no difference found in cortisol or ACTH concentrations between the grou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no difference in any other inflammatory or endocrine factors measured with the exception of a significant increase in growth hormone in the dexmedetomidine group.</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as a small, single centre study of 20 ICU patients with little statistical power to detect much difference in measured inflammatory or endocrine markers.</w:t>
            </w:r>
          </w:p>
        </w:tc>
        <w:tc>
          <w:tcPr>
            <w:tcW w:w="3367"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nfusion for sedation at 0.2 – 2.5 micrograms/kg/hr was associated with more bradycardia compared to propofol. It showed no difference in circulating inflammatory or endocrine markers, with the exception of raised growth hormone.</w:t>
            </w:r>
          </w:p>
        </w:tc>
      </w:tr>
      <w:tr>
        <w:trPr>
          <w:trHeight w:val="286" w:hRule="atLeast"/>
        </w:trPr>
        <w:tc>
          <w:tcPr>
            <w:tcW w:w="1166" w:type="dxa"/>
            <w:tcBorders/>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Yongsuk 2014</w:t>
            </w:r>
          </w:p>
        </w:tc>
        <w:tc>
          <w:tcPr>
            <w:tcW w:w="2124"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ingle centre, randomised, placebo controlled tri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6 patients undergoing elective laparoscopic cholecystectomy were randomised to receive either placebo or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20"/>
                <w:tab w:val="center" w:pos="1173" w:leader="none"/>
              </w:tabs>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mmediately following anaesthetic induction, the dexmedetomidine group were given a 1 microgram/kg loading dose, followed by 0.5 micrograms/kg/hr maintenance infusion for the duration of the ope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at induction, peritoneal closure and 1h post-operative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68"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erferon (IFN) gamm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4</w:t>
            </w:r>
          </w:p>
        </w:tc>
        <w:tc>
          <w:tcPr>
            <w:tcW w:w="331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FN gamma lowered during the operation in the saline group in comparison to a normal steady state in the dexmedetomidine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IFN gamma/IL-4 ratio (Th1 cytokine: Th2 cytokine) was higher in the dexmedetomidine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as a small, single centre study of elective laparoscopic pati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seline cytokine assay samples were taken after induction of anaesthesia. Many anaesthetic drugs may play a role in altering this profil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FN gamma:IL-4 ratio is used as a surrogate to determine Th1:Th2 shif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longer term clinical outcomes were measured.</w:t>
            </w:r>
          </w:p>
        </w:tc>
        <w:tc>
          <w:tcPr>
            <w:tcW w:w="3367"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ra-operative dexmedetomidine infusion of 0.5 micrograms/kg/hr may increase IFN gamma; IL 4 ratio within the peri-operative period. This may suggest dexmedetomidine’s immunomodulatory effect is to shift the Th1:Th2 ratio towards Th1.</w:t>
            </w:r>
          </w:p>
        </w:tc>
      </w:tr>
      <w:tr>
        <w:trPr>
          <w:trHeight w:val="286" w:hRule="atLeast"/>
        </w:trPr>
        <w:tc>
          <w:tcPr>
            <w:tcW w:w="1166" w:type="dxa"/>
            <w:tcBorders>
              <w:bottom w:val="single" w:sz="8" w:space="0" w:color="000000"/>
            </w:tcBorders>
            <w:shd w:fill="C0C0C0" w:val="clear"/>
          </w:tcPr>
          <w:p>
            <w:pPr>
              <w:pStyle w:val="Normal"/>
              <w:rPr>
                <w:rFonts w:ascii="Times New Roman" w:hAnsi="Times New Roman" w:cs="Times New Roman"/>
                <w:bCs/>
                <w:color w:val="000000"/>
                <w:sz w:val="20"/>
                <w:szCs w:val="20"/>
              </w:rPr>
            </w:pPr>
            <w:r>
              <w:rPr>
                <w:rFonts w:cs="Times New Roman" w:ascii="Times New Roman" w:hAnsi="Times New Roman"/>
                <w:bCs/>
                <w:color w:val="000000"/>
                <w:sz w:val="20"/>
                <w:szCs w:val="20"/>
              </w:rPr>
              <w:t>Zhou 2017</w:t>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124" w:type="dxa"/>
            <w:gridSpan w:val="2"/>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ingle centre, randomised, placebo controlled tri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 patients undergoing elective multilevel spinal fusion operations were randomised to receive either placebo or dexmedetomidine infusion intra-operative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23"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exmedetomidine group received 0.5 micrograms/kg loading dose plus 0.5 micrograms/kg/hr maintenance infusion throughout the ope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oading dose and infusion were given prior to anaesthetic indu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baseline, 30min, 60min, 1 day, 3 days, 5 days post operatively.</w:t>
            </w:r>
          </w:p>
        </w:tc>
        <w:tc>
          <w:tcPr>
            <w:tcW w:w="1868" w:type="dxa"/>
            <w:gridSpan w:val="2"/>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RP + white cell count (WCC)</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6 + TNF-alph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1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D42a/CD1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LADR/CD1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17"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dexmedetomidine group showed significant reduction in post-operative white cell count (WCC) and CR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NF-alpha and IL-6 levels were also lower in the dexmedetomidine group up until day 3 post-operative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D42a/CD14+ was globally reduced in the dexmedetomidine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LADR+/D14 was globally increased in the dexmedetomidine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43"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was a small, single centre clinical trial in patients undergoing elective surge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longer term clinical outcomes were us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67"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 intra-operative infusion of 0.5 micrograms/kg/hr of dexmedetomidine may reduce post-operative systemic cytokines in patients undergoing elective multilevel spinal fusion surgery.</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624" w:right="624"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18:41:00Z</dcterms:created>
  <dc:creator>Charles Flanders</dc:creator>
  <dc:description/>
  <cp:keywords/>
  <dc:language>en-US</dc:language>
  <cp:lastModifiedBy>Charles Flanders</cp:lastModifiedBy>
  <dcterms:modified xsi:type="dcterms:W3CDTF">2019-04-26T18:42:00Z</dcterms:modified>
  <cp:revision>1</cp:revision>
  <dc:subject/>
  <dc:title/>
</cp:coreProperties>
</file>